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2B68D" w14:textId="518A6F5E" w:rsidR="006E3BB3" w:rsidRPr="00BE2ABD" w:rsidRDefault="006E3BB3" w:rsidP="006E3BB3">
      <w:pPr>
        <w:tabs>
          <w:tab w:val="left" w:pos="3000"/>
          <w:tab w:val="left" w:pos="3001"/>
          <w:tab w:val="left" w:pos="5881"/>
        </w:tabs>
        <w:spacing w:line="360" w:lineRule="auto"/>
        <w:ind w:right="368"/>
        <w:rPr>
          <w:rFonts w:asciiTheme="minorHAnsi" w:hAnsiTheme="minorHAnsi" w:cstheme="minorHAnsi"/>
          <w:b/>
          <w:bCs/>
          <w:sz w:val="26"/>
          <w:szCs w:val="26"/>
        </w:rPr>
      </w:pPr>
      <w:r w:rsidRPr="00BE2ABD">
        <w:rPr>
          <w:rFonts w:asciiTheme="minorHAnsi" w:hAnsiTheme="minorHAnsi" w:cstheme="minorHAnsi"/>
          <w:b/>
          <w:bCs/>
          <w:sz w:val="26"/>
          <w:szCs w:val="26"/>
        </w:rPr>
        <w:t xml:space="preserve">Table 3: List of primers 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951"/>
        <w:gridCol w:w="2588"/>
        <w:gridCol w:w="5670"/>
      </w:tblGrid>
      <w:tr w:rsidR="009607E0" w:rsidRPr="00BE2ABD" w14:paraId="6667B71F" w14:textId="77777777" w:rsidTr="009607E0">
        <w:trPr>
          <w:trHeight w:val="521"/>
        </w:trPr>
        <w:tc>
          <w:tcPr>
            <w:tcW w:w="951" w:type="dxa"/>
          </w:tcPr>
          <w:p w14:paraId="38E21F6E" w14:textId="77777777" w:rsidR="009607E0" w:rsidRPr="00BE2ABD" w:rsidRDefault="009607E0" w:rsidP="00E4704F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2588" w:type="dxa"/>
          </w:tcPr>
          <w:p w14:paraId="55DCA17E" w14:textId="366010E9" w:rsidR="009607E0" w:rsidRPr="00BE2ABD" w:rsidRDefault="009607E0" w:rsidP="00E4704F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5670" w:type="dxa"/>
          </w:tcPr>
          <w:p w14:paraId="0C2C3325" w14:textId="1E758580" w:rsidR="009607E0" w:rsidRPr="00BE2ABD" w:rsidRDefault="009607E0" w:rsidP="00E4704F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Sequence </w:t>
            </w:r>
          </w:p>
        </w:tc>
      </w:tr>
      <w:tr w:rsidR="009607E0" w:rsidRPr="00BE2ABD" w14:paraId="0B10F5E7" w14:textId="77777777" w:rsidTr="009607E0">
        <w:trPr>
          <w:trHeight w:val="270"/>
        </w:trPr>
        <w:tc>
          <w:tcPr>
            <w:tcW w:w="951" w:type="dxa"/>
          </w:tcPr>
          <w:p w14:paraId="33E91FDE" w14:textId="77777777" w:rsidR="009607E0" w:rsidRPr="00BE2ABD" w:rsidRDefault="009607E0" w:rsidP="00E4704F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588" w:type="dxa"/>
          </w:tcPr>
          <w:p w14:paraId="117847F1" w14:textId="77777777" w:rsidR="009607E0" w:rsidRPr="00BE2ABD" w:rsidRDefault="009607E0" w:rsidP="006E3BB3">
            <w:pPr>
              <w:pStyle w:val="TableParagraph"/>
              <w:spacing w:line="360" w:lineRule="auto"/>
              <w:ind w:left="0"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F1-Transposo</w:t>
            </w:r>
            <w:r w:rsidRPr="00BE2ABD">
              <w:rPr>
                <w:rFonts w:asciiTheme="minorHAnsi" w:hAnsiTheme="minorHAnsi" w:cstheme="minorHAnsi"/>
                <w:bCs/>
                <w:spacing w:val="-47"/>
                <w:sz w:val="24"/>
                <w:szCs w:val="24"/>
              </w:rPr>
              <w:t xml:space="preserve"> </w:t>
            </w:r>
            <w:r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n-FPNI</w:t>
            </w:r>
          </w:p>
        </w:tc>
        <w:tc>
          <w:tcPr>
            <w:tcW w:w="5670" w:type="dxa"/>
          </w:tcPr>
          <w:p w14:paraId="4E6C962E" w14:textId="77777777" w:rsidR="009607E0" w:rsidRPr="00BE2ABD" w:rsidRDefault="009607E0" w:rsidP="00E4704F">
            <w:pPr>
              <w:pStyle w:val="TableParagraph"/>
              <w:spacing w:line="360" w:lineRule="auto"/>
              <w:ind w:left="0"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Cs/>
                <w:color w:val="212121"/>
                <w:sz w:val="24"/>
                <w:szCs w:val="24"/>
              </w:rPr>
              <w:t>CCGTTCGTT</w:t>
            </w:r>
            <w:r w:rsidRPr="00BE2ABD">
              <w:rPr>
                <w:rFonts w:asciiTheme="minorHAnsi" w:hAnsiTheme="minorHAnsi" w:cstheme="minorHAnsi"/>
                <w:bCs/>
                <w:color w:val="212121"/>
                <w:spacing w:val="-47"/>
                <w:sz w:val="24"/>
                <w:szCs w:val="24"/>
              </w:rPr>
              <w:t xml:space="preserve"> </w:t>
            </w:r>
            <w:r w:rsidRPr="00BE2ABD">
              <w:rPr>
                <w:rFonts w:asciiTheme="minorHAnsi" w:hAnsiTheme="minorHAnsi" w:cstheme="minorHAnsi"/>
                <w:bCs/>
                <w:color w:val="212121"/>
                <w:sz w:val="24"/>
                <w:szCs w:val="24"/>
              </w:rPr>
              <w:t>TTCGTTACCGGTATATC</w:t>
            </w:r>
          </w:p>
        </w:tc>
      </w:tr>
      <w:tr w:rsidR="009607E0" w:rsidRPr="00BE2ABD" w14:paraId="10B87E98" w14:textId="77777777" w:rsidTr="009607E0">
        <w:trPr>
          <w:trHeight w:val="270"/>
        </w:trPr>
        <w:tc>
          <w:tcPr>
            <w:tcW w:w="951" w:type="dxa"/>
          </w:tcPr>
          <w:p w14:paraId="24B64FEC" w14:textId="77777777" w:rsidR="009607E0" w:rsidRPr="00BE2ABD" w:rsidRDefault="009607E0" w:rsidP="00E4704F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588" w:type="dxa"/>
          </w:tcPr>
          <w:p w14:paraId="0124E2A3" w14:textId="77777777" w:rsidR="009607E0" w:rsidRPr="00BE2ABD" w:rsidRDefault="009607E0" w:rsidP="00E4704F">
            <w:pPr>
              <w:pStyle w:val="TableParagraph"/>
              <w:spacing w:line="360" w:lineRule="auto"/>
              <w:ind w:left="0"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F2-Transposo</w:t>
            </w:r>
            <w:r w:rsidRPr="00BE2ABD">
              <w:rPr>
                <w:rFonts w:asciiTheme="minorHAnsi" w:hAnsiTheme="minorHAnsi" w:cstheme="minorHAnsi"/>
                <w:bCs/>
                <w:spacing w:val="-47"/>
                <w:sz w:val="24"/>
                <w:szCs w:val="24"/>
              </w:rPr>
              <w:t xml:space="preserve"> </w:t>
            </w:r>
            <w:r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n-FPNI</w:t>
            </w:r>
          </w:p>
        </w:tc>
        <w:tc>
          <w:tcPr>
            <w:tcW w:w="5670" w:type="dxa"/>
          </w:tcPr>
          <w:p w14:paraId="7F1728C7" w14:textId="77777777" w:rsidR="009607E0" w:rsidRPr="00BE2ABD" w:rsidRDefault="009607E0" w:rsidP="00E4704F">
            <w:pPr>
              <w:pStyle w:val="TableParagraph"/>
              <w:spacing w:line="360" w:lineRule="auto"/>
              <w:ind w:left="0"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Cs/>
                <w:color w:val="212121"/>
                <w:sz w:val="24"/>
                <w:szCs w:val="24"/>
              </w:rPr>
              <w:t>CCGTCCCG</w:t>
            </w:r>
            <w:r w:rsidRPr="00BE2ABD">
              <w:rPr>
                <w:rFonts w:asciiTheme="minorHAnsi" w:hAnsiTheme="minorHAnsi" w:cstheme="minorHAnsi"/>
                <w:bCs/>
                <w:color w:val="212121"/>
                <w:spacing w:val="-47"/>
                <w:sz w:val="24"/>
                <w:szCs w:val="24"/>
              </w:rPr>
              <w:t xml:space="preserve"> </w:t>
            </w:r>
            <w:r w:rsidRPr="00BE2ABD">
              <w:rPr>
                <w:rFonts w:asciiTheme="minorHAnsi" w:hAnsiTheme="minorHAnsi" w:cstheme="minorHAnsi"/>
                <w:bCs/>
                <w:color w:val="212121"/>
                <w:sz w:val="24"/>
                <w:szCs w:val="24"/>
              </w:rPr>
              <w:t>CAAGTTAAATATG</w:t>
            </w:r>
          </w:p>
        </w:tc>
      </w:tr>
      <w:tr w:rsidR="009607E0" w:rsidRPr="00BE2ABD" w14:paraId="65BCAECD" w14:textId="77777777" w:rsidTr="009607E0">
        <w:trPr>
          <w:trHeight w:val="270"/>
        </w:trPr>
        <w:tc>
          <w:tcPr>
            <w:tcW w:w="951" w:type="dxa"/>
          </w:tcPr>
          <w:p w14:paraId="10DD548E" w14:textId="77777777" w:rsidR="009607E0" w:rsidRPr="00BE2ABD" w:rsidRDefault="009607E0" w:rsidP="00E4704F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588" w:type="dxa"/>
          </w:tcPr>
          <w:p w14:paraId="16017C11" w14:textId="77777777" w:rsidR="009607E0" w:rsidRPr="00BE2ABD" w:rsidRDefault="009607E0" w:rsidP="00E4704F">
            <w:pPr>
              <w:pStyle w:val="TableParagraph"/>
              <w:spacing w:line="360" w:lineRule="auto"/>
              <w:ind w:left="0"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F3-Transposon- FPNI</w:t>
            </w:r>
          </w:p>
        </w:tc>
        <w:tc>
          <w:tcPr>
            <w:tcW w:w="5670" w:type="dxa"/>
          </w:tcPr>
          <w:p w14:paraId="52015FA8" w14:textId="77777777" w:rsidR="009607E0" w:rsidRPr="00BE2ABD" w:rsidRDefault="009607E0" w:rsidP="00E4704F">
            <w:pPr>
              <w:pStyle w:val="TableParagraph"/>
              <w:spacing w:line="360" w:lineRule="auto"/>
              <w:ind w:left="0"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Cs/>
                <w:color w:val="212121"/>
                <w:sz w:val="24"/>
                <w:szCs w:val="24"/>
              </w:rPr>
              <w:t>GTATTTTAC</w:t>
            </w:r>
            <w:r w:rsidRPr="00BE2ABD">
              <w:rPr>
                <w:rFonts w:asciiTheme="minorHAnsi" w:hAnsiTheme="minorHAnsi" w:cstheme="minorHAnsi"/>
                <w:bCs/>
                <w:color w:val="212121"/>
                <w:spacing w:val="-47"/>
                <w:sz w:val="24"/>
                <w:szCs w:val="24"/>
              </w:rPr>
              <w:t xml:space="preserve"> </w:t>
            </w:r>
            <w:r w:rsidRPr="00BE2ABD">
              <w:rPr>
                <w:rFonts w:asciiTheme="minorHAnsi" w:hAnsiTheme="minorHAnsi" w:cstheme="minorHAnsi"/>
                <w:bCs/>
                <w:color w:val="212121"/>
                <w:sz w:val="24"/>
                <w:szCs w:val="24"/>
              </w:rPr>
              <w:t>CGACCGTTACCGACC</w:t>
            </w:r>
          </w:p>
        </w:tc>
      </w:tr>
      <w:tr w:rsidR="009607E0" w:rsidRPr="00BE2ABD" w14:paraId="56402571" w14:textId="77777777" w:rsidTr="009607E0">
        <w:trPr>
          <w:trHeight w:val="270"/>
        </w:trPr>
        <w:tc>
          <w:tcPr>
            <w:tcW w:w="951" w:type="dxa"/>
          </w:tcPr>
          <w:p w14:paraId="128AD401" w14:textId="77777777" w:rsidR="009607E0" w:rsidRPr="00BE2ABD" w:rsidRDefault="009607E0" w:rsidP="00E4704F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588" w:type="dxa"/>
          </w:tcPr>
          <w:p w14:paraId="72F3E28F" w14:textId="77777777" w:rsidR="009607E0" w:rsidRPr="00BE2ABD" w:rsidRDefault="009607E0" w:rsidP="00E4704F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R1-FPNI</w:t>
            </w:r>
          </w:p>
        </w:tc>
        <w:tc>
          <w:tcPr>
            <w:tcW w:w="5670" w:type="dxa"/>
          </w:tcPr>
          <w:p w14:paraId="11476AA2" w14:textId="77777777" w:rsidR="009607E0" w:rsidRPr="00BE2ABD" w:rsidRDefault="009607E0" w:rsidP="00E4704F">
            <w:pPr>
              <w:pStyle w:val="TableParagraph"/>
              <w:spacing w:line="360" w:lineRule="auto"/>
              <w:ind w:left="0"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Cs/>
                <w:color w:val="212121"/>
                <w:sz w:val="24"/>
                <w:szCs w:val="24"/>
              </w:rPr>
              <w:t>CGCAGGTGACATAGAT</w:t>
            </w:r>
            <w:r w:rsidRPr="00BE2ABD">
              <w:rPr>
                <w:rFonts w:asciiTheme="minorHAnsi" w:hAnsiTheme="minorHAnsi" w:cstheme="minorHAnsi"/>
                <w:bCs/>
                <w:color w:val="212121"/>
                <w:spacing w:val="-47"/>
                <w:sz w:val="24"/>
                <w:szCs w:val="24"/>
              </w:rPr>
              <w:t xml:space="preserve"> </w:t>
            </w:r>
            <w:r w:rsidRPr="00BE2ABD">
              <w:rPr>
                <w:rFonts w:asciiTheme="minorHAnsi" w:hAnsiTheme="minorHAnsi" w:cstheme="minorHAnsi"/>
                <w:bCs/>
                <w:color w:val="212121"/>
                <w:sz w:val="24"/>
                <w:szCs w:val="24"/>
              </w:rPr>
              <w:t>GC</w:t>
            </w:r>
          </w:p>
        </w:tc>
      </w:tr>
      <w:tr w:rsidR="009607E0" w:rsidRPr="00BE2ABD" w14:paraId="7BD3D1FC" w14:textId="77777777" w:rsidTr="009607E0">
        <w:trPr>
          <w:trHeight w:val="270"/>
        </w:trPr>
        <w:tc>
          <w:tcPr>
            <w:tcW w:w="951" w:type="dxa"/>
          </w:tcPr>
          <w:p w14:paraId="75E9565C" w14:textId="77777777" w:rsidR="009607E0" w:rsidRPr="00BE2ABD" w:rsidRDefault="009607E0" w:rsidP="00E4704F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588" w:type="dxa"/>
          </w:tcPr>
          <w:p w14:paraId="13A3005C" w14:textId="77777777" w:rsidR="009607E0" w:rsidRPr="00BE2ABD" w:rsidRDefault="009607E0" w:rsidP="00E4704F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R2-FPNI</w:t>
            </w:r>
          </w:p>
        </w:tc>
        <w:tc>
          <w:tcPr>
            <w:tcW w:w="5670" w:type="dxa"/>
          </w:tcPr>
          <w:p w14:paraId="6F51837D" w14:textId="77777777" w:rsidR="009607E0" w:rsidRPr="00BE2ABD" w:rsidRDefault="009607E0" w:rsidP="00E4704F">
            <w:pPr>
              <w:pStyle w:val="TableParagraph"/>
              <w:spacing w:line="360" w:lineRule="auto"/>
              <w:ind w:left="0"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Cs/>
                <w:color w:val="212121"/>
                <w:sz w:val="24"/>
                <w:szCs w:val="24"/>
              </w:rPr>
              <w:t>GACATAGA</w:t>
            </w:r>
            <w:r w:rsidRPr="00BE2ABD">
              <w:rPr>
                <w:rFonts w:asciiTheme="minorHAnsi" w:hAnsiTheme="minorHAnsi" w:cstheme="minorHAnsi"/>
                <w:bCs/>
                <w:color w:val="212121"/>
                <w:spacing w:val="-47"/>
                <w:sz w:val="24"/>
                <w:szCs w:val="24"/>
              </w:rPr>
              <w:t xml:space="preserve"> </w:t>
            </w:r>
            <w:r w:rsidRPr="00BE2ABD">
              <w:rPr>
                <w:rFonts w:asciiTheme="minorHAnsi" w:hAnsiTheme="minorHAnsi" w:cstheme="minorHAnsi"/>
                <w:bCs/>
                <w:color w:val="212121"/>
                <w:sz w:val="24"/>
                <w:szCs w:val="24"/>
              </w:rPr>
              <w:t>TGCTTAGCGCTGAGG</w:t>
            </w:r>
          </w:p>
        </w:tc>
      </w:tr>
      <w:tr w:rsidR="009607E0" w:rsidRPr="00BE2ABD" w14:paraId="4EF2FDCD" w14:textId="77777777" w:rsidTr="009607E0">
        <w:trPr>
          <w:trHeight w:val="270"/>
        </w:trPr>
        <w:tc>
          <w:tcPr>
            <w:tcW w:w="951" w:type="dxa"/>
          </w:tcPr>
          <w:p w14:paraId="082BADAE" w14:textId="77777777" w:rsidR="009607E0" w:rsidRPr="00BE2ABD" w:rsidRDefault="009607E0" w:rsidP="00E4704F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588" w:type="dxa"/>
          </w:tcPr>
          <w:p w14:paraId="0EB2ACE1" w14:textId="77777777" w:rsidR="009607E0" w:rsidRPr="00BE2ABD" w:rsidRDefault="009607E0" w:rsidP="00E4704F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R3-FPNI</w:t>
            </w:r>
          </w:p>
        </w:tc>
        <w:tc>
          <w:tcPr>
            <w:tcW w:w="5670" w:type="dxa"/>
          </w:tcPr>
          <w:p w14:paraId="779EDDD8" w14:textId="77777777" w:rsidR="009607E0" w:rsidRPr="00BE2ABD" w:rsidRDefault="009607E0" w:rsidP="00E4704F">
            <w:pPr>
              <w:pStyle w:val="TableParagraph"/>
              <w:spacing w:before="1" w:line="360" w:lineRule="auto"/>
              <w:ind w:left="0"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Cs/>
                <w:color w:val="212121"/>
                <w:sz w:val="24"/>
                <w:szCs w:val="24"/>
              </w:rPr>
              <w:t>CGCAGGTG</w:t>
            </w:r>
            <w:r w:rsidRPr="00BE2ABD">
              <w:rPr>
                <w:rFonts w:asciiTheme="minorHAnsi" w:hAnsiTheme="minorHAnsi" w:cstheme="minorHAnsi"/>
                <w:bCs/>
                <w:color w:val="212121"/>
                <w:spacing w:val="-47"/>
                <w:sz w:val="24"/>
                <w:szCs w:val="24"/>
              </w:rPr>
              <w:t xml:space="preserve"> </w:t>
            </w:r>
            <w:r w:rsidRPr="00BE2ABD">
              <w:rPr>
                <w:rFonts w:asciiTheme="minorHAnsi" w:hAnsiTheme="minorHAnsi" w:cstheme="minorHAnsi"/>
                <w:bCs/>
                <w:color w:val="212121"/>
                <w:sz w:val="24"/>
                <w:szCs w:val="24"/>
              </w:rPr>
              <w:t>ACATAGATGCTTAGCG</w:t>
            </w:r>
          </w:p>
        </w:tc>
      </w:tr>
      <w:tr w:rsidR="009607E0" w:rsidRPr="00BE2ABD" w14:paraId="3F91F170" w14:textId="77777777" w:rsidTr="009607E0">
        <w:trPr>
          <w:trHeight w:val="270"/>
        </w:trPr>
        <w:tc>
          <w:tcPr>
            <w:tcW w:w="951" w:type="dxa"/>
          </w:tcPr>
          <w:p w14:paraId="5AFF6E33" w14:textId="77777777" w:rsidR="009607E0" w:rsidRPr="00BE2ABD" w:rsidRDefault="009607E0" w:rsidP="00E4704F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588" w:type="dxa"/>
          </w:tcPr>
          <w:p w14:paraId="1433745F" w14:textId="6BEE2312" w:rsidR="009607E0" w:rsidRPr="00BE2ABD" w:rsidRDefault="009607E0" w:rsidP="00E4704F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PstI-</w:t>
            </w:r>
            <w:r w:rsidR="00497A95">
              <w:rPr>
                <w:rFonts w:asciiTheme="minorHAnsi" w:hAnsiTheme="minorHAnsi" w:cstheme="minorHAnsi"/>
                <w:bCs/>
                <w:sz w:val="24"/>
                <w:szCs w:val="24"/>
              </w:rPr>
              <w:t>HAP1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(+1)</w:t>
            </w:r>
          </w:p>
        </w:tc>
        <w:tc>
          <w:tcPr>
            <w:tcW w:w="5670" w:type="dxa"/>
          </w:tcPr>
          <w:p w14:paraId="15040BD3" w14:textId="77777777" w:rsidR="009607E0" w:rsidRPr="00BE2ABD" w:rsidRDefault="009607E0" w:rsidP="00E4704F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GGCTGCAGATGGGTCCTATAGCTGTAA</w:t>
            </w:r>
          </w:p>
        </w:tc>
      </w:tr>
      <w:tr w:rsidR="009607E0" w:rsidRPr="00BE2ABD" w14:paraId="6344438A" w14:textId="77777777" w:rsidTr="009607E0">
        <w:trPr>
          <w:trHeight w:val="288"/>
        </w:trPr>
        <w:tc>
          <w:tcPr>
            <w:tcW w:w="951" w:type="dxa"/>
          </w:tcPr>
          <w:p w14:paraId="5CE82170" w14:textId="77777777" w:rsidR="009607E0" w:rsidRPr="00BE2ABD" w:rsidRDefault="009607E0" w:rsidP="00E4704F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588" w:type="dxa"/>
          </w:tcPr>
          <w:p w14:paraId="5057B807" w14:textId="6CEEA8CD" w:rsidR="009607E0" w:rsidRPr="00BE2ABD" w:rsidRDefault="00497A95" w:rsidP="00E4704F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HAP1</w:t>
            </w:r>
            <w:r w:rsidR="009607E0"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-HindIII</w:t>
            </w:r>
            <w:r w:rsidR="009607E0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(+325</w:t>
            </w:r>
            <w:r w:rsidR="00C50F0F">
              <w:rPr>
                <w:rFonts w:asciiTheme="minorHAnsi" w:hAnsiTheme="minorHAnsi" w:cstheme="minorHAnsi"/>
                <w:bCs/>
                <w:sz w:val="24"/>
                <w:szCs w:val="24"/>
              </w:rPr>
              <w:t>5</w:t>
            </w:r>
            <w:r w:rsidR="009607E0">
              <w:rPr>
                <w:rFonts w:asciiTheme="minorHAnsi" w:hAnsiTheme="minorHAnsi"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14:paraId="503BC56D" w14:textId="77777777" w:rsidR="009607E0" w:rsidRPr="00BE2ABD" w:rsidRDefault="009607E0" w:rsidP="00E4704F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CCAAGCTTTCCTTGAAAGTAGTTTTCTATATT</w:t>
            </w:r>
          </w:p>
        </w:tc>
      </w:tr>
      <w:tr w:rsidR="009607E0" w:rsidRPr="00BE2ABD" w14:paraId="51588837" w14:textId="77777777" w:rsidTr="009607E0">
        <w:trPr>
          <w:trHeight w:val="541"/>
        </w:trPr>
        <w:tc>
          <w:tcPr>
            <w:tcW w:w="951" w:type="dxa"/>
          </w:tcPr>
          <w:p w14:paraId="4CDFF693" w14:textId="77777777" w:rsidR="009607E0" w:rsidRPr="00BE2ABD" w:rsidRDefault="009607E0" w:rsidP="00E4704F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588" w:type="dxa"/>
          </w:tcPr>
          <w:p w14:paraId="47033F64" w14:textId="093E191D" w:rsidR="009607E0" w:rsidRPr="00BE2ABD" w:rsidRDefault="009607E0" w:rsidP="00E4704F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proofErr w:type="spellStart"/>
            <w:r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SpeI</w:t>
            </w:r>
            <w:proofErr w:type="spellEnd"/>
            <w:r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</w:t>
            </w:r>
            <w:r w:rsidR="00497A95">
              <w:rPr>
                <w:rFonts w:asciiTheme="minorHAnsi" w:hAnsiTheme="minorHAnsi" w:cstheme="minorHAnsi"/>
                <w:bCs/>
                <w:sz w:val="24"/>
                <w:szCs w:val="24"/>
              </w:rPr>
              <w:t>HAP1</w:t>
            </w:r>
            <w:r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(-1890) </w:t>
            </w:r>
          </w:p>
        </w:tc>
        <w:tc>
          <w:tcPr>
            <w:tcW w:w="5670" w:type="dxa"/>
          </w:tcPr>
          <w:p w14:paraId="62A3BEEF" w14:textId="77777777" w:rsidR="009607E0" w:rsidRPr="00BE2ABD" w:rsidRDefault="009607E0" w:rsidP="00E4704F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GCGGCCGCTCTAGAACTAGTTCTAATAGCTTCCCACGGTATG</w:t>
            </w:r>
          </w:p>
        </w:tc>
      </w:tr>
      <w:tr w:rsidR="009607E0" w:rsidRPr="00BE2ABD" w14:paraId="03B9A62A" w14:textId="77777777" w:rsidTr="009607E0">
        <w:trPr>
          <w:trHeight w:val="558"/>
        </w:trPr>
        <w:tc>
          <w:tcPr>
            <w:tcW w:w="951" w:type="dxa"/>
          </w:tcPr>
          <w:p w14:paraId="4C6E910D" w14:textId="77777777" w:rsidR="009607E0" w:rsidRPr="00BE2ABD" w:rsidRDefault="009607E0" w:rsidP="00E4704F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588" w:type="dxa"/>
          </w:tcPr>
          <w:p w14:paraId="48BF8F37" w14:textId="37B3737B" w:rsidR="009607E0" w:rsidRPr="00BE2ABD" w:rsidRDefault="00497A95" w:rsidP="00E4704F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HAP1</w:t>
            </w:r>
            <w:r w:rsidR="009607E0"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-HindIII (+3636)</w:t>
            </w:r>
          </w:p>
        </w:tc>
        <w:tc>
          <w:tcPr>
            <w:tcW w:w="5670" w:type="dxa"/>
          </w:tcPr>
          <w:p w14:paraId="77E6159B" w14:textId="77777777" w:rsidR="009607E0" w:rsidRPr="00BE2ABD" w:rsidRDefault="009607E0" w:rsidP="00E4704F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TCGACGGTATCGATAAGCTTCTCAATATACTAGACCCTGG</w:t>
            </w:r>
          </w:p>
        </w:tc>
      </w:tr>
      <w:tr w:rsidR="009607E0" w:rsidRPr="00BE2ABD" w14:paraId="1CB9952E" w14:textId="77777777" w:rsidTr="009607E0">
        <w:trPr>
          <w:trHeight w:val="558"/>
        </w:trPr>
        <w:tc>
          <w:tcPr>
            <w:tcW w:w="951" w:type="dxa"/>
          </w:tcPr>
          <w:p w14:paraId="614BD38F" w14:textId="3263BF23" w:rsidR="009607E0" w:rsidRPr="00BE2ABD" w:rsidRDefault="009607E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2588" w:type="dxa"/>
          </w:tcPr>
          <w:p w14:paraId="34FFFA7A" w14:textId="1D484CE2" w:rsidR="009607E0" w:rsidRDefault="00497A95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>
              <w:rPr>
                <w:rStyle w:val="normaltextrun"/>
                <w:rFonts w:asciiTheme="minorHAnsi" w:hAnsiTheme="minorHAnsi"/>
                <w:bCs/>
                <w:color w:val="000000"/>
                <w:sz w:val="24"/>
                <w:szCs w:val="24"/>
                <w:shd w:val="clear" w:color="auto" w:fill="FFFFFF"/>
              </w:rPr>
              <w:t>HAP1</w:t>
            </w:r>
            <w:r w:rsidR="009607E0" w:rsidRPr="00BE2ABD">
              <w:rPr>
                <w:rStyle w:val="normaltextrun"/>
                <w:rFonts w:asciiTheme="minorHAnsi" w:hAnsiTheme="minorHAnsi"/>
                <w:bCs/>
                <w:color w:val="000000"/>
                <w:sz w:val="24"/>
                <w:szCs w:val="24"/>
                <w:shd w:val="clear" w:color="auto" w:fill="FFFFFF"/>
              </w:rPr>
              <w:t>-1 (-491 </w:t>
            </w:r>
            <w:proofErr w:type="spellStart"/>
            <w:r w:rsidR="009607E0" w:rsidRPr="00BE2ABD">
              <w:rPr>
                <w:rStyle w:val="normaltextrun"/>
                <w:rFonts w:asciiTheme="minorHAnsi" w:hAnsiTheme="minorHAnsi"/>
                <w:bCs/>
                <w:color w:val="000000"/>
                <w:sz w:val="24"/>
                <w:szCs w:val="24"/>
                <w:shd w:val="clear" w:color="auto" w:fill="FFFFFF"/>
              </w:rPr>
              <w:t>fwd</w:t>
            </w:r>
            <w:proofErr w:type="spellEnd"/>
            <w:r w:rsidR="009607E0" w:rsidRPr="00BE2ABD">
              <w:rPr>
                <w:rStyle w:val="normaltextrun"/>
                <w:rFonts w:asciiTheme="minorHAnsi" w:hAnsiTheme="minorHAnsi"/>
                <w:bCs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5670" w:type="dxa"/>
          </w:tcPr>
          <w:p w14:paraId="5B38F8E1" w14:textId="113DC763" w:rsidR="009607E0" w:rsidRPr="00BE2ABD" w:rsidRDefault="009607E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Style w:val="normaltextrun"/>
                <w:rFonts w:asciiTheme="minorHAnsi" w:hAnsiTheme="minorHAnsi"/>
                <w:bCs/>
                <w:color w:val="000000"/>
                <w:sz w:val="24"/>
                <w:szCs w:val="24"/>
                <w:shd w:val="clear" w:color="auto" w:fill="FFFFFF"/>
              </w:rPr>
              <w:t>GGATGTTATTTAGAATCAC</w:t>
            </w:r>
            <w:r w:rsidRPr="00BE2ABD">
              <w:rPr>
                <w:rStyle w:val="eop"/>
                <w:rFonts w:asciiTheme="minorHAnsi" w:hAnsiTheme="minorHAnsi" w:cstheme="minorHAnsi"/>
                <w:bCs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9607E0" w:rsidRPr="00BE2ABD" w14:paraId="075069EE" w14:textId="77777777" w:rsidTr="009607E0">
        <w:trPr>
          <w:trHeight w:val="558"/>
        </w:trPr>
        <w:tc>
          <w:tcPr>
            <w:tcW w:w="951" w:type="dxa"/>
          </w:tcPr>
          <w:p w14:paraId="169CC52E" w14:textId="37A874D0" w:rsidR="009607E0" w:rsidRPr="00BE2ABD" w:rsidRDefault="009607E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588" w:type="dxa"/>
          </w:tcPr>
          <w:p w14:paraId="1745236C" w14:textId="77A9CA78" w:rsidR="009607E0" w:rsidRDefault="00497A95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>
              <w:rPr>
                <w:rStyle w:val="normaltextrun"/>
                <w:rFonts w:asciiTheme="minorHAnsi" w:hAnsiTheme="minorHAnsi"/>
                <w:bCs/>
                <w:color w:val="000000"/>
                <w:sz w:val="24"/>
                <w:szCs w:val="24"/>
                <w:shd w:val="clear" w:color="auto" w:fill="FFFFFF"/>
              </w:rPr>
              <w:t>HAP1</w:t>
            </w:r>
            <w:r w:rsidR="009607E0" w:rsidRPr="00BE2ABD">
              <w:rPr>
                <w:rStyle w:val="normaltextrun"/>
                <w:rFonts w:asciiTheme="minorHAnsi" w:hAnsiTheme="minorHAnsi"/>
                <w:bCs/>
                <w:color w:val="000000"/>
                <w:sz w:val="24"/>
                <w:szCs w:val="24"/>
                <w:shd w:val="clear" w:color="auto" w:fill="FFFFFF"/>
              </w:rPr>
              <w:t>-3 (+24 rev)</w:t>
            </w:r>
          </w:p>
        </w:tc>
        <w:tc>
          <w:tcPr>
            <w:tcW w:w="5670" w:type="dxa"/>
          </w:tcPr>
          <w:p w14:paraId="526C9211" w14:textId="6F29D232" w:rsidR="009607E0" w:rsidRPr="00BE2ABD" w:rsidRDefault="009607E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proofErr w:type="spellStart"/>
            <w:r w:rsidRPr="00BE2ABD">
              <w:rPr>
                <w:rStyle w:val="normaltextrun"/>
                <w:rFonts w:asciiTheme="minorHAnsi" w:hAnsiTheme="minorHAnsi"/>
                <w:bCs/>
                <w:color w:val="000000"/>
                <w:sz w:val="24"/>
                <w:szCs w:val="24"/>
                <w:shd w:val="clear" w:color="auto" w:fill="FFFFFF"/>
              </w:rPr>
              <w:t>cacggcgcgcctagcagcggGAAACTATTACTGCTTTCC</w:t>
            </w:r>
            <w:proofErr w:type="spellEnd"/>
            <w:r w:rsidRPr="00BE2ABD">
              <w:rPr>
                <w:rStyle w:val="eop"/>
                <w:rFonts w:asciiTheme="minorHAnsi" w:hAnsiTheme="minorHAnsi" w:cstheme="minorHAnsi"/>
                <w:bCs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9607E0" w:rsidRPr="00BE2ABD" w14:paraId="39090D2E" w14:textId="77777777" w:rsidTr="009607E0">
        <w:trPr>
          <w:trHeight w:val="558"/>
        </w:trPr>
        <w:tc>
          <w:tcPr>
            <w:tcW w:w="951" w:type="dxa"/>
          </w:tcPr>
          <w:p w14:paraId="32FC7779" w14:textId="549613E5" w:rsidR="009607E0" w:rsidRPr="00BE2ABD" w:rsidRDefault="009607E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2588" w:type="dxa"/>
          </w:tcPr>
          <w:p w14:paraId="1A8036A6" w14:textId="0F9F5536" w:rsidR="009607E0" w:rsidRDefault="00497A95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>
              <w:rPr>
                <w:rStyle w:val="normaltextrun"/>
                <w:rFonts w:asciiTheme="minorHAnsi" w:hAnsiTheme="minorHAnsi"/>
                <w:bCs/>
                <w:color w:val="000000"/>
                <w:sz w:val="24"/>
                <w:szCs w:val="24"/>
                <w:shd w:val="clear" w:color="auto" w:fill="FFFFFF"/>
              </w:rPr>
              <w:t>HAP1</w:t>
            </w:r>
            <w:r w:rsidR="009607E0" w:rsidRPr="00BE2ABD">
              <w:rPr>
                <w:rStyle w:val="normaltextrun"/>
                <w:rFonts w:asciiTheme="minorHAnsi" w:hAnsiTheme="minorHAnsi"/>
                <w:bCs/>
                <w:color w:val="000000"/>
                <w:sz w:val="24"/>
                <w:szCs w:val="24"/>
                <w:shd w:val="clear" w:color="auto" w:fill="FFFFFF"/>
              </w:rPr>
              <w:t>-4 (+3243 </w:t>
            </w:r>
            <w:proofErr w:type="spellStart"/>
            <w:r w:rsidR="009607E0" w:rsidRPr="00BE2ABD">
              <w:rPr>
                <w:rStyle w:val="normaltextrun"/>
                <w:rFonts w:asciiTheme="minorHAnsi" w:hAnsiTheme="minorHAnsi"/>
                <w:bCs/>
                <w:color w:val="000000"/>
                <w:sz w:val="24"/>
                <w:szCs w:val="24"/>
                <w:shd w:val="clear" w:color="auto" w:fill="FFFFFF"/>
              </w:rPr>
              <w:t>fwd</w:t>
            </w:r>
            <w:proofErr w:type="spellEnd"/>
            <w:r w:rsidR="009607E0" w:rsidRPr="00BE2ABD">
              <w:rPr>
                <w:rStyle w:val="normaltextrun"/>
                <w:rFonts w:asciiTheme="minorHAnsi" w:hAnsiTheme="minorHAnsi"/>
                <w:bCs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5670" w:type="dxa"/>
          </w:tcPr>
          <w:p w14:paraId="43BD420A" w14:textId="7A409152" w:rsidR="009607E0" w:rsidRPr="00BE2ABD" w:rsidRDefault="009607E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proofErr w:type="spellStart"/>
            <w:r w:rsidRPr="00BE2ABD">
              <w:rPr>
                <w:rStyle w:val="normaltextrun"/>
                <w:rFonts w:asciiTheme="minorHAnsi" w:hAnsiTheme="minorHAnsi"/>
                <w:bCs/>
                <w:color w:val="000000"/>
                <w:sz w:val="24"/>
                <w:szCs w:val="24"/>
                <w:shd w:val="clear" w:color="auto" w:fill="FFFFFF"/>
              </w:rPr>
              <w:t>gtcagcggccgcatccctgcCTACTTTCAAGGATAAATTTG</w:t>
            </w:r>
            <w:proofErr w:type="spellEnd"/>
            <w:r w:rsidRPr="00BE2ABD">
              <w:rPr>
                <w:rStyle w:val="eop"/>
                <w:rFonts w:asciiTheme="minorHAnsi" w:hAnsiTheme="minorHAnsi" w:cstheme="minorHAnsi"/>
                <w:bCs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9607E0" w:rsidRPr="00BE2ABD" w14:paraId="571B8F20" w14:textId="77777777" w:rsidTr="009607E0">
        <w:trPr>
          <w:trHeight w:val="558"/>
        </w:trPr>
        <w:tc>
          <w:tcPr>
            <w:tcW w:w="951" w:type="dxa"/>
          </w:tcPr>
          <w:p w14:paraId="2B4B7082" w14:textId="1C862B35" w:rsidR="009607E0" w:rsidRPr="00BE2ABD" w:rsidRDefault="009607E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2588" w:type="dxa"/>
          </w:tcPr>
          <w:p w14:paraId="0827FA0E" w14:textId="56CC1B36" w:rsidR="009607E0" w:rsidRDefault="00497A95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>
              <w:rPr>
                <w:rStyle w:val="normaltextrun"/>
                <w:rFonts w:asciiTheme="minorHAnsi" w:hAnsiTheme="minorHAnsi"/>
                <w:bCs/>
                <w:color w:val="000000"/>
                <w:sz w:val="24"/>
                <w:szCs w:val="24"/>
                <w:shd w:val="clear" w:color="auto" w:fill="FFFFFF"/>
              </w:rPr>
              <w:t>HAP1</w:t>
            </w:r>
            <w:r w:rsidR="009607E0" w:rsidRPr="00BE2ABD">
              <w:rPr>
                <w:rStyle w:val="normaltextrun"/>
                <w:rFonts w:asciiTheme="minorHAnsi" w:hAnsiTheme="minorHAnsi"/>
                <w:bCs/>
                <w:color w:val="000000"/>
                <w:sz w:val="24"/>
                <w:szCs w:val="24"/>
                <w:shd w:val="clear" w:color="auto" w:fill="FFFFFF"/>
              </w:rPr>
              <w:t>-6 (+3713 rev)</w:t>
            </w:r>
            <w:r w:rsidR="009607E0" w:rsidRPr="00BE2ABD">
              <w:rPr>
                <w:rStyle w:val="eop"/>
                <w:rFonts w:asciiTheme="minorHAnsi" w:hAnsiTheme="minorHAnsi" w:cstheme="minorHAnsi"/>
                <w:bCs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5670" w:type="dxa"/>
          </w:tcPr>
          <w:p w14:paraId="00B0A1DD" w14:textId="67A1EBC6" w:rsidR="009607E0" w:rsidRPr="00BE2ABD" w:rsidRDefault="009607E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Style w:val="normaltextrun"/>
                <w:rFonts w:asciiTheme="minorHAnsi" w:hAnsiTheme="minorHAnsi"/>
                <w:bCs/>
                <w:color w:val="000000"/>
                <w:sz w:val="24"/>
                <w:szCs w:val="24"/>
                <w:shd w:val="clear" w:color="auto" w:fill="FFFFFF"/>
              </w:rPr>
              <w:t>GTTCGATTTATAGGAAACAG</w:t>
            </w:r>
            <w:r w:rsidRPr="00BE2ABD">
              <w:rPr>
                <w:rStyle w:val="eop"/>
                <w:rFonts w:asciiTheme="minorHAnsi" w:hAnsiTheme="minorHAnsi" w:cstheme="minorHAnsi"/>
                <w:bCs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9607E0" w:rsidRPr="009607E0" w14:paraId="48CAAA30" w14:textId="77777777" w:rsidTr="009607E0">
        <w:trPr>
          <w:trHeight w:val="558"/>
        </w:trPr>
        <w:tc>
          <w:tcPr>
            <w:tcW w:w="951" w:type="dxa"/>
          </w:tcPr>
          <w:p w14:paraId="6130C0E3" w14:textId="7776ABB9" w:rsidR="009607E0" w:rsidRPr="009607E0" w:rsidRDefault="009607E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07E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2588" w:type="dxa"/>
          </w:tcPr>
          <w:p w14:paraId="2664A6C6" w14:textId="0A53C74C" w:rsidR="009607E0" w:rsidRPr="009607E0" w:rsidRDefault="009607E0" w:rsidP="009607E0">
            <w:pPr>
              <w:rPr>
                <w:rStyle w:val="normaltextrun"/>
                <w:rFonts w:asciiTheme="minorHAnsi" w:hAnsiTheme="minorHAnsi" w:cstheme="minorHAnsi"/>
                <w:sz w:val="24"/>
                <w:szCs w:val="24"/>
              </w:rPr>
            </w:pPr>
            <w:r w:rsidRPr="009607E0">
              <w:rPr>
                <w:rFonts w:asciiTheme="minorHAnsi" w:hAnsiTheme="minorHAnsi" w:cstheme="minorHAnsi"/>
                <w:sz w:val="24"/>
                <w:szCs w:val="24"/>
              </w:rPr>
              <w:t>SpeI-</w:t>
            </w:r>
            <w:r w:rsidR="00497A95">
              <w:rPr>
                <w:rFonts w:asciiTheme="minorHAnsi" w:hAnsiTheme="minorHAnsi" w:cstheme="minorHAnsi"/>
                <w:sz w:val="24"/>
                <w:szCs w:val="24"/>
              </w:rPr>
              <w:t>HAP1</w:t>
            </w:r>
            <w:r w:rsidRPr="009607E0">
              <w:rPr>
                <w:rFonts w:asciiTheme="minorHAnsi" w:hAnsiTheme="minorHAnsi" w:cstheme="minorHAnsi"/>
                <w:sz w:val="24"/>
                <w:szCs w:val="24"/>
              </w:rPr>
              <w:t xml:space="preserve"> (+1258)</w:t>
            </w:r>
          </w:p>
        </w:tc>
        <w:tc>
          <w:tcPr>
            <w:tcW w:w="5670" w:type="dxa"/>
          </w:tcPr>
          <w:p w14:paraId="7E5EB964" w14:textId="75504188" w:rsidR="009607E0" w:rsidRPr="009607E0" w:rsidRDefault="009607E0" w:rsidP="009607E0">
            <w:pPr>
              <w:rPr>
                <w:rStyle w:val="normaltextrun"/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9607E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gcgactAGTTGAAAATCAGTGGGATTTA</w:t>
            </w:r>
            <w:proofErr w:type="spellEnd"/>
          </w:p>
        </w:tc>
      </w:tr>
      <w:tr w:rsidR="009607E0" w:rsidRPr="009607E0" w14:paraId="45D01885" w14:textId="77777777" w:rsidTr="009607E0">
        <w:trPr>
          <w:trHeight w:val="558"/>
        </w:trPr>
        <w:tc>
          <w:tcPr>
            <w:tcW w:w="951" w:type="dxa"/>
          </w:tcPr>
          <w:p w14:paraId="21EFBED1" w14:textId="023920ED" w:rsidR="009607E0" w:rsidRPr="009607E0" w:rsidRDefault="009607E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07E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2588" w:type="dxa"/>
          </w:tcPr>
          <w:p w14:paraId="0578276E" w14:textId="76AD237C" w:rsidR="009607E0" w:rsidRPr="009607E0" w:rsidRDefault="00497A95" w:rsidP="009607E0">
            <w:pPr>
              <w:rPr>
                <w:rStyle w:val="normaltextrun"/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HAP1</w:t>
            </w:r>
            <w:r w:rsidR="009607E0" w:rsidRPr="009607E0">
              <w:rPr>
                <w:rFonts w:asciiTheme="minorHAnsi" w:hAnsiTheme="minorHAnsi" w:cstheme="minorHAnsi"/>
                <w:sz w:val="24"/>
                <w:szCs w:val="24"/>
              </w:rPr>
              <w:t xml:space="preserve">-XhoI (+3255)    </w:t>
            </w:r>
          </w:p>
        </w:tc>
        <w:tc>
          <w:tcPr>
            <w:tcW w:w="5670" w:type="dxa"/>
          </w:tcPr>
          <w:p w14:paraId="6D8D4FB8" w14:textId="3A179947" w:rsidR="009607E0" w:rsidRPr="009607E0" w:rsidRDefault="009607E0" w:rsidP="009607E0">
            <w:pPr>
              <w:rPr>
                <w:rStyle w:val="normaltextrun"/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9607E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gctcgagTCCTTGAAAGTAGTTTTCTATAT</w:t>
            </w:r>
            <w:proofErr w:type="spellEnd"/>
          </w:p>
        </w:tc>
      </w:tr>
      <w:tr w:rsidR="009607E0" w:rsidRPr="00BE2ABD" w14:paraId="01C3A960" w14:textId="77777777" w:rsidTr="009607E0">
        <w:trPr>
          <w:trHeight w:val="541"/>
        </w:trPr>
        <w:tc>
          <w:tcPr>
            <w:tcW w:w="951" w:type="dxa"/>
          </w:tcPr>
          <w:p w14:paraId="04285EA5" w14:textId="6234631F" w:rsidR="009607E0" w:rsidRPr="00BE2ABD" w:rsidRDefault="009607E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2588" w:type="dxa"/>
          </w:tcPr>
          <w:p w14:paraId="1BC39B10" w14:textId="77777777" w:rsidR="009607E0" w:rsidRPr="00BE2ABD" w:rsidRDefault="009607E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ACT1f</w:t>
            </w:r>
          </w:p>
        </w:tc>
        <w:tc>
          <w:tcPr>
            <w:tcW w:w="5670" w:type="dxa"/>
          </w:tcPr>
          <w:p w14:paraId="3A20745A" w14:textId="77777777" w:rsidR="009607E0" w:rsidRPr="00BE2ABD" w:rsidRDefault="009607E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TGAAGCCCAATCCAAAAGAGG</w:t>
            </w:r>
          </w:p>
        </w:tc>
      </w:tr>
      <w:tr w:rsidR="009607E0" w:rsidRPr="00BE2ABD" w14:paraId="11144E88" w14:textId="77777777" w:rsidTr="009607E0">
        <w:trPr>
          <w:trHeight w:val="558"/>
        </w:trPr>
        <w:tc>
          <w:tcPr>
            <w:tcW w:w="951" w:type="dxa"/>
          </w:tcPr>
          <w:p w14:paraId="4A4585B1" w14:textId="0ECB986C" w:rsidR="009607E0" w:rsidRPr="00BE2ABD" w:rsidRDefault="009607E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2588" w:type="dxa"/>
          </w:tcPr>
          <w:p w14:paraId="6826AB85" w14:textId="77777777" w:rsidR="009607E0" w:rsidRPr="00BE2ABD" w:rsidRDefault="009607E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ACT1r</w:t>
            </w:r>
          </w:p>
        </w:tc>
        <w:tc>
          <w:tcPr>
            <w:tcW w:w="5670" w:type="dxa"/>
          </w:tcPr>
          <w:p w14:paraId="2E8F0474" w14:textId="77777777" w:rsidR="009607E0" w:rsidRPr="00BE2ABD" w:rsidRDefault="009607E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TTTCCATATCGTCCCAGTTGG</w:t>
            </w:r>
          </w:p>
        </w:tc>
      </w:tr>
      <w:tr w:rsidR="009607E0" w:rsidRPr="00BE2ABD" w14:paraId="65F2787D" w14:textId="77777777" w:rsidTr="009607E0">
        <w:trPr>
          <w:trHeight w:val="541"/>
        </w:trPr>
        <w:tc>
          <w:tcPr>
            <w:tcW w:w="951" w:type="dxa"/>
          </w:tcPr>
          <w:p w14:paraId="53157EAA" w14:textId="33A319E3" w:rsidR="009607E0" w:rsidRPr="00BE2ABD" w:rsidRDefault="009607E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2588" w:type="dxa"/>
          </w:tcPr>
          <w:p w14:paraId="7AA90FA1" w14:textId="1539F88D" w:rsidR="009607E0" w:rsidRPr="00BE2ABD" w:rsidRDefault="009607E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FRP2</w:t>
            </w:r>
            <w:r w:rsidR="00C55A0C">
              <w:rPr>
                <w:rFonts w:asciiTheme="minorHAnsi" w:hAnsiTheme="minorHAnsi" w:cstheme="minorHAnsi"/>
                <w:bCs/>
                <w:sz w:val="24"/>
                <w:szCs w:val="24"/>
              </w:rPr>
              <w:t>f</w:t>
            </w:r>
          </w:p>
        </w:tc>
        <w:tc>
          <w:tcPr>
            <w:tcW w:w="5670" w:type="dxa"/>
          </w:tcPr>
          <w:p w14:paraId="42C98574" w14:textId="77777777" w:rsidR="009607E0" w:rsidRPr="00BE2ABD" w:rsidRDefault="009607E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CGACAAGGTCAAAACAATGCG</w:t>
            </w:r>
          </w:p>
        </w:tc>
      </w:tr>
      <w:tr w:rsidR="009607E0" w:rsidRPr="00BE2ABD" w14:paraId="7FFF52B0" w14:textId="77777777" w:rsidTr="009607E0">
        <w:trPr>
          <w:trHeight w:val="558"/>
        </w:trPr>
        <w:tc>
          <w:tcPr>
            <w:tcW w:w="951" w:type="dxa"/>
          </w:tcPr>
          <w:p w14:paraId="2205496D" w14:textId="1324EB37" w:rsidR="009607E0" w:rsidRPr="00BE2ABD" w:rsidRDefault="009607E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2588" w:type="dxa"/>
          </w:tcPr>
          <w:p w14:paraId="3FDE914C" w14:textId="77777777" w:rsidR="009607E0" w:rsidRPr="00BE2ABD" w:rsidRDefault="009607E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FRP2r</w:t>
            </w:r>
          </w:p>
        </w:tc>
        <w:tc>
          <w:tcPr>
            <w:tcW w:w="5670" w:type="dxa"/>
          </w:tcPr>
          <w:p w14:paraId="5878DB03" w14:textId="77777777" w:rsidR="009607E0" w:rsidRPr="00BE2ABD" w:rsidRDefault="009607E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GAGAAATGCCACTGAGTCAAATG</w:t>
            </w:r>
          </w:p>
        </w:tc>
      </w:tr>
      <w:tr w:rsidR="009607E0" w:rsidRPr="00BE2ABD" w14:paraId="326B0C2C" w14:textId="77777777" w:rsidTr="009607E0">
        <w:trPr>
          <w:trHeight w:val="270"/>
        </w:trPr>
        <w:tc>
          <w:tcPr>
            <w:tcW w:w="951" w:type="dxa"/>
          </w:tcPr>
          <w:p w14:paraId="01141E15" w14:textId="5D3A38EB" w:rsidR="009607E0" w:rsidRPr="00BE2ABD" w:rsidRDefault="009607E0" w:rsidP="00A335FC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2C523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lastRenderedPageBreak/>
              <w:t>19</w:t>
            </w:r>
          </w:p>
        </w:tc>
        <w:tc>
          <w:tcPr>
            <w:tcW w:w="2588" w:type="dxa"/>
          </w:tcPr>
          <w:p w14:paraId="7BD2ADB8" w14:textId="44C835BD" w:rsidR="009607E0" w:rsidRPr="00BE2ABD" w:rsidRDefault="00497A95" w:rsidP="00A335FC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HAP1</w:t>
            </w:r>
            <w:r w:rsidR="009607E0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</w:t>
            </w:r>
            <w:r w:rsidR="009607E0"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60 </w:t>
            </w:r>
            <w:proofErr w:type="spellStart"/>
            <w:r w:rsidR="009607E0"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670" w:type="dxa"/>
          </w:tcPr>
          <w:p w14:paraId="5C5F5E7C" w14:textId="77777777" w:rsidR="009607E0" w:rsidRPr="00BE2ABD" w:rsidRDefault="009607E0" w:rsidP="00A335FC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ACCTAACAAAGTCCAGAAACCT</w:t>
            </w:r>
          </w:p>
        </w:tc>
      </w:tr>
      <w:tr w:rsidR="009607E0" w:rsidRPr="00BE2ABD" w14:paraId="4A821318" w14:textId="77777777" w:rsidTr="009607E0">
        <w:trPr>
          <w:trHeight w:val="270"/>
        </w:trPr>
        <w:tc>
          <w:tcPr>
            <w:tcW w:w="951" w:type="dxa"/>
          </w:tcPr>
          <w:p w14:paraId="4FBEB64C" w14:textId="1DA68443" w:rsidR="009607E0" w:rsidRPr="00BE2ABD" w:rsidRDefault="009607E0" w:rsidP="00A335FC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2C523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2588" w:type="dxa"/>
          </w:tcPr>
          <w:p w14:paraId="626451EE" w14:textId="6E09FA89" w:rsidR="009607E0" w:rsidRPr="00BE2ABD" w:rsidRDefault="00497A95" w:rsidP="00A335FC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HAP1</w:t>
            </w:r>
            <w:r w:rsidR="009607E0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</w:t>
            </w:r>
            <w:r w:rsidR="009607E0"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145</w:t>
            </w:r>
            <w:r w:rsidR="00C55A0C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rev</w:t>
            </w:r>
          </w:p>
        </w:tc>
        <w:tc>
          <w:tcPr>
            <w:tcW w:w="5670" w:type="dxa"/>
          </w:tcPr>
          <w:p w14:paraId="3DA80CE0" w14:textId="77777777" w:rsidR="009607E0" w:rsidRPr="00BE2ABD" w:rsidRDefault="009607E0" w:rsidP="00A335FC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CGCATGCTGGTTTACCTTTATC</w:t>
            </w:r>
          </w:p>
        </w:tc>
      </w:tr>
      <w:tr w:rsidR="009607E0" w:rsidRPr="00BE2ABD" w14:paraId="24D726CC" w14:textId="77777777" w:rsidTr="009607E0">
        <w:trPr>
          <w:trHeight w:val="270"/>
        </w:trPr>
        <w:tc>
          <w:tcPr>
            <w:tcW w:w="951" w:type="dxa"/>
          </w:tcPr>
          <w:p w14:paraId="7B2364CB" w14:textId="182CBF9B" w:rsidR="009607E0" w:rsidRPr="00BE2ABD" w:rsidRDefault="009607E0" w:rsidP="00A335FC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2C523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2588" w:type="dxa"/>
          </w:tcPr>
          <w:p w14:paraId="17DEC13A" w14:textId="7F58EE73" w:rsidR="009607E0" w:rsidRPr="00BE2ABD" w:rsidRDefault="009607E0" w:rsidP="00A335FC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HMX1</w:t>
            </w:r>
            <w:r w:rsidR="00727A66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</w:t>
            </w:r>
            <w:proofErr w:type="spellStart"/>
            <w:r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f</w:t>
            </w:r>
            <w:r w:rsidR="00727A66">
              <w:rPr>
                <w:rFonts w:asciiTheme="minorHAnsi" w:hAnsiTheme="minorHAnsi" w:cstheme="minorHAnsi"/>
                <w:bCs/>
                <w:sz w:val="24"/>
                <w:szCs w:val="24"/>
              </w:rPr>
              <w:t>wd</w:t>
            </w:r>
            <w:proofErr w:type="spellEnd"/>
          </w:p>
        </w:tc>
        <w:tc>
          <w:tcPr>
            <w:tcW w:w="5670" w:type="dxa"/>
          </w:tcPr>
          <w:p w14:paraId="57A77CC0" w14:textId="77777777" w:rsidR="009607E0" w:rsidRPr="00BE2ABD" w:rsidRDefault="009607E0" w:rsidP="00A335FC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GCACGATAGAGCAGACAAGACAG</w:t>
            </w:r>
          </w:p>
        </w:tc>
      </w:tr>
      <w:tr w:rsidR="009607E0" w:rsidRPr="00BE2ABD" w14:paraId="180330B4" w14:textId="77777777" w:rsidTr="009607E0">
        <w:trPr>
          <w:trHeight w:val="270"/>
        </w:trPr>
        <w:tc>
          <w:tcPr>
            <w:tcW w:w="951" w:type="dxa"/>
          </w:tcPr>
          <w:p w14:paraId="6CF8165B" w14:textId="07BF58CE" w:rsidR="009607E0" w:rsidRPr="00BE2ABD" w:rsidRDefault="009607E0" w:rsidP="00A335FC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2C523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2588" w:type="dxa"/>
          </w:tcPr>
          <w:p w14:paraId="047E8E62" w14:textId="11C0A1E0" w:rsidR="009607E0" w:rsidRPr="00BE2ABD" w:rsidRDefault="009607E0" w:rsidP="00A335FC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HMX1</w:t>
            </w:r>
            <w:r w:rsidR="00727A66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</w:t>
            </w:r>
            <w:r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rev</w:t>
            </w:r>
          </w:p>
        </w:tc>
        <w:tc>
          <w:tcPr>
            <w:tcW w:w="5670" w:type="dxa"/>
          </w:tcPr>
          <w:p w14:paraId="0628F9AE" w14:textId="77777777" w:rsidR="009607E0" w:rsidRPr="00BE2ABD" w:rsidRDefault="009607E0" w:rsidP="00A335FC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BE2ABD">
              <w:rPr>
                <w:rFonts w:asciiTheme="minorHAnsi" w:hAnsiTheme="minorHAnsi" w:cstheme="minorHAnsi"/>
                <w:bCs/>
                <w:sz w:val="24"/>
                <w:szCs w:val="24"/>
              </w:rPr>
              <w:t>TCCGGTTTCCAAAACTTGCTCC</w:t>
            </w:r>
          </w:p>
        </w:tc>
      </w:tr>
      <w:tr w:rsidR="009607E0" w:rsidRPr="002C5230" w14:paraId="792D3071" w14:textId="77777777" w:rsidTr="009607E0">
        <w:trPr>
          <w:trHeight w:val="270"/>
        </w:trPr>
        <w:tc>
          <w:tcPr>
            <w:tcW w:w="951" w:type="dxa"/>
          </w:tcPr>
          <w:p w14:paraId="60E8C2FD" w14:textId="0419077D" w:rsidR="009607E0" w:rsidRPr="002C5230" w:rsidRDefault="004709A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2588" w:type="dxa"/>
          </w:tcPr>
          <w:p w14:paraId="5C8D5B58" w14:textId="42746E22" w:rsidR="009607E0" w:rsidRPr="002C5230" w:rsidRDefault="009607E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C5230">
              <w:rPr>
                <w:rFonts w:asciiTheme="minorHAnsi" w:hAnsiTheme="minorHAnsi" w:cstheme="minorHAnsi"/>
                <w:bCs/>
                <w:sz w:val="24"/>
                <w:szCs w:val="24"/>
              </w:rPr>
              <w:t>PGA7</w:t>
            </w:r>
            <w:r w:rsidR="00727A66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</w:t>
            </w:r>
            <w:r w:rsidRPr="002C5230">
              <w:rPr>
                <w:rFonts w:asciiTheme="minorHAnsi" w:hAnsiTheme="minorHAnsi" w:cstheme="minorHAnsi"/>
                <w:bCs/>
                <w:sz w:val="24"/>
                <w:szCs w:val="24"/>
              </w:rPr>
              <w:t>FWD</w:t>
            </w:r>
          </w:p>
        </w:tc>
        <w:tc>
          <w:tcPr>
            <w:tcW w:w="5670" w:type="dxa"/>
          </w:tcPr>
          <w:p w14:paraId="35F62D57" w14:textId="1F3487AB" w:rsidR="009607E0" w:rsidRPr="002C5230" w:rsidRDefault="009607E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C5230">
              <w:rPr>
                <w:rFonts w:asciiTheme="minorHAnsi" w:eastAsiaTheme="minorHAnsi" w:hAnsiTheme="minorHAnsi" w:cstheme="minorHAnsi"/>
                <w:sz w:val="24"/>
                <w:szCs w:val="24"/>
              </w:rPr>
              <w:t>TTCCTCGATGCTTTCCACTGCC</w:t>
            </w:r>
          </w:p>
        </w:tc>
      </w:tr>
      <w:tr w:rsidR="009607E0" w:rsidRPr="002C5230" w14:paraId="24A7CCCD" w14:textId="77777777" w:rsidTr="009607E0">
        <w:trPr>
          <w:trHeight w:val="270"/>
        </w:trPr>
        <w:tc>
          <w:tcPr>
            <w:tcW w:w="951" w:type="dxa"/>
          </w:tcPr>
          <w:p w14:paraId="55A84733" w14:textId="0D76EBD8" w:rsidR="009607E0" w:rsidRPr="002C5230" w:rsidRDefault="004709A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2588" w:type="dxa"/>
          </w:tcPr>
          <w:p w14:paraId="33C05BF3" w14:textId="51A0B4E4" w:rsidR="009607E0" w:rsidRPr="002C5230" w:rsidRDefault="009607E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C5230">
              <w:rPr>
                <w:rFonts w:asciiTheme="minorHAnsi" w:eastAsiaTheme="minorHAnsi" w:hAnsiTheme="minorHAnsi" w:cstheme="minorHAnsi"/>
                <w:sz w:val="24"/>
                <w:szCs w:val="24"/>
              </w:rPr>
              <w:t>PGA7</w:t>
            </w:r>
            <w:r w:rsidR="00727A66"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 </w:t>
            </w:r>
            <w:r w:rsidRPr="002C5230">
              <w:rPr>
                <w:rFonts w:asciiTheme="minorHAnsi" w:eastAsiaTheme="minorHAnsi" w:hAnsiTheme="minorHAnsi" w:cstheme="minorHAnsi"/>
                <w:sz w:val="24"/>
                <w:szCs w:val="24"/>
              </w:rPr>
              <w:t>REV</w:t>
            </w:r>
          </w:p>
        </w:tc>
        <w:tc>
          <w:tcPr>
            <w:tcW w:w="5670" w:type="dxa"/>
          </w:tcPr>
          <w:p w14:paraId="75944CBF" w14:textId="72C97D0C" w:rsidR="009607E0" w:rsidRPr="002C5230" w:rsidRDefault="009607E0" w:rsidP="002C5230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C5230">
              <w:rPr>
                <w:rFonts w:asciiTheme="minorHAnsi" w:eastAsiaTheme="minorHAnsi" w:hAnsiTheme="minorHAnsi" w:cstheme="minorHAnsi"/>
                <w:sz w:val="24"/>
                <w:szCs w:val="24"/>
              </w:rPr>
              <w:t>ATGAGCCTGTAGATGACGAGCC</w:t>
            </w:r>
          </w:p>
        </w:tc>
      </w:tr>
      <w:tr w:rsidR="009607E0" w:rsidRPr="002C5230" w14:paraId="7DF3194E" w14:textId="77777777" w:rsidTr="009607E0">
        <w:trPr>
          <w:trHeight w:val="270"/>
        </w:trPr>
        <w:tc>
          <w:tcPr>
            <w:tcW w:w="951" w:type="dxa"/>
          </w:tcPr>
          <w:p w14:paraId="546889D2" w14:textId="5DE8461A" w:rsidR="009607E0" w:rsidRPr="002C5230" w:rsidRDefault="004709A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2588" w:type="dxa"/>
          </w:tcPr>
          <w:p w14:paraId="497C23B7" w14:textId="044566D3" w:rsidR="009607E0" w:rsidRPr="002C5230" w:rsidRDefault="009607E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C5230"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FRP1 FWD </w:t>
            </w:r>
          </w:p>
        </w:tc>
        <w:tc>
          <w:tcPr>
            <w:tcW w:w="5670" w:type="dxa"/>
          </w:tcPr>
          <w:p w14:paraId="3A7308EF" w14:textId="06816B5D" w:rsidR="009607E0" w:rsidRPr="002C5230" w:rsidRDefault="009607E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C5230">
              <w:rPr>
                <w:rFonts w:asciiTheme="minorHAnsi" w:eastAsiaTheme="minorHAnsi" w:hAnsiTheme="minorHAnsi" w:cstheme="minorHAnsi"/>
                <w:sz w:val="24"/>
                <w:szCs w:val="24"/>
              </w:rPr>
              <w:t>GGAAACAAAGGAAGAATTGCCAC</w:t>
            </w:r>
          </w:p>
        </w:tc>
      </w:tr>
      <w:tr w:rsidR="009607E0" w:rsidRPr="002C5230" w14:paraId="509BB04E" w14:textId="77777777" w:rsidTr="009607E0">
        <w:trPr>
          <w:trHeight w:val="270"/>
        </w:trPr>
        <w:tc>
          <w:tcPr>
            <w:tcW w:w="951" w:type="dxa"/>
          </w:tcPr>
          <w:p w14:paraId="721ECDA1" w14:textId="5FFB3F84" w:rsidR="009607E0" w:rsidRPr="002C5230" w:rsidRDefault="004709A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2588" w:type="dxa"/>
          </w:tcPr>
          <w:p w14:paraId="22C382EA" w14:textId="75866898" w:rsidR="009607E0" w:rsidRPr="002C5230" w:rsidRDefault="009607E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C5230"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FRP1 rev </w:t>
            </w:r>
          </w:p>
        </w:tc>
        <w:tc>
          <w:tcPr>
            <w:tcW w:w="5670" w:type="dxa"/>
          </w:tcPr>
          <w:p w14:paraId="4182145D" w14:textId="56B82013" w:rsidR="009607E0" w:rsidRPr="002C5230" w:rsidRDefault="009607E0" w:rsidP="002C5230">
            <w:pPr>
              <w:tabs>
                <w:tab w:val="left" w:pos="1053"/>
              </w:tabs>
              <w:spacing w:line="360" w:lineRule="auto"/>
              <w:ind w:right="36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2C5230">
              <w:rPr>
                <w:rFonts w:asciiTheme="minorHAnsi" w:eastAsiaTheme="minorHAnsi" w:hAnsiTheme="minorHAnsi" w:cstheme="minorHAnsi"/>
                <w:sz w:val="24"/>
                <w:szCs w:val="24"/>
              </w:rPr>
              <w:t>CACCTTTCACCCTTCTAGCAC</w:t>
            </w:r>
          </w:p>
        </w:tc>
      </w:tr>
      <w:tr w:rsidR="004709A0" w:rsidRPr="002C5230" w14:paraId="0FFBF013" w14:textId="77777777" w:rsidTr="009607E0">
        <w:trPr>
          <w:trHeight w:val="270"/>
        </w:trPr>
        <w:tc>
          <w:tcPr>
            <w:tcW w:w="951" w:type="dxa"/>
          </w:tcPr>
          <w:p w14:paraId="0CFF6B92" w14:textId="3F040873" w:rsidR="004709A0" w:rsidRDefault="004709A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2588" w:type="dxa"/>
          </w:tcPr>
          <w:p w14:paraId="3DCE656E" w14:textId="5B504DC4" w:rsidR="004709A0" w:rsidRPr="002C5230" w:rsidRDefault="004709A0" w:rsidP="00727A6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HAnsi" w:hAnsiTheme="minorHAnsi" w:cstheme="minorHAnsi"/>
                <w:sz w:val="24"/>
                <w:szCs w:val="24"/>
              </w:rPr>
              <w:t>RBT5f</w:t>
            </w:r>
          </w:p>
        </w:tc>
        <w:tc>
          <w:tcPr>
            <w:tcW w:w="5670" w:type="dxa"/>
          </w:tcPr>
          <w:p w14:paraId="3215F8F0" w14:textId="129F4FCA" w:rsidR="004709A0" w:rsidRPr="002C5230" w:rsidRDefault="00727A66" w:rsidP="002C5230">
            <w:pPr>
              <w:tabs>
                <w:tab w:val="left" w:pos="1053"/>
              </w:tabs>
              <w:spacing w:line="360" w:lineRule="auto"/>
              <w:ind w:right="368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HAnsi" w:hAnsiTheme="minorHAnsi" w:cstheme="minorHAnsi"/>
                <w:sz w:val="24"/>
                <w:szCs w:val="24"/>
              </w:rPr>
              <w:t>TGCTCGCCTTATCCTTATTGTC</w:t>
            </w:r>
          </w:p>
        </w:tc>
      </w:tr>
      <w:tr w:rsidR="004709A0" w:rsidRPr="002C5230" w14:paraId="432E7319" w14:textId="77777777" w:rsidTr="009607E0">
        <w:trPr>
          <w:trHeight w:val="270"/>
        </w:trPr>
        <w:tc>
          <w:tcPr>
            <w:tcW w:w="951" w:type="dxa"/>
          </w:tcPr>
          <w:p w14:paraId="4F35B70F" w14:textId="56A19AD2" w:rsidR="004709A0" w:rsidRDefault="004709A0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2588" w:type="dxa"/>
          </w:tcPr>
          <w:p w14:paraId="5ABC9017" w14:textId="1332C4A1" w:rsidR="004709A0" w:rsidRPr="002C5230" w:rsidRDefault="00727A66" w:rsidP="00FB2776">
            <w:pPr>
              <w:tabs>
                <w:tab w:val="left" w:pos="3000"/>
                <w:tab w:val="left" w:pos="3001"/>
                <w:tab w:val="left" w:pos="5881"/>
              </w:tabs>
              <w:spacing w:line="360" w:lineRule="auto"/>
              <w:ind w:right="368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HAnsi" w:hAnsiTheme="minorHAnsi" w:cstheme="minorHAnsi"/>
                <w:sz w:val="24"/>
                <w:szCs w:val="24"/>
              </w:rPr>
              <w:t>RBT5r</w:t>
            </w:r>
          </w:p>
        </w:tc>
        <w:tc>
          <w:tcPr>
            <w:tcW w:w="5670" w:type="dxa"/>
          </w:tcPr>
          <w:p w14:paraId="0EF0B3CD" w14:textId="0BC7BD25" w:rsidR="004709A0" w:rsidRPr="002C5230" w:rsidRDefault="00727A66" w:rsidP="002C5230">
            <w:pPr>
              <w:tabs>
                <w:tab w:val="left" w:pos="1053"/>
              </w:tabs>
              <w:spacing w:line="360" w:lineRule="auto"/>
              <w:ind w:right="368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HAnsi" w:hAnsiTheme="minorHAnsi" w:cstheme="minorHAnsi"/>
                <w:sz w:val="24"/>
                <w:szCs w:val="24"/>
              </w:rPr>
              <w:t>GTTGATGGAAGCGGTTTTAGC</w:t>
            </w:r>
          </w:p>
        </w:tc>
      </w:tr>
    </w:tbl>
    <w:p w14:paraId="050B2210" w14:textId="77777777" w:rsidR="00C92C95" w:rsidRDefault="00C92C95"/>
    <w:sectPr w:rsidR="00C92C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BB3"/>
    <w:rsid w:val="00041FD6"/>
    <w:rsid w:val="000D4CCC"/>
    <w:rsid w:val="00181C0C"/>
    <w:rsid w:val="00237D58"/>
    <w:rsid w:val="002C5230"/>
    <w:rsid w:val="003F2A39"/>
    <w:rsid w:val="004709A0"/>
    <w:rsid w:val="00497A95"/>
    <w:rsid w:val="004A1977"/>
    <w:rsid w:val="006E3BB3"/>
    <w:rsid w:val="00727A66"/>
    <w:rsid w:val="007776F4"/>
    <w:rsid w:val="009607E0"/>
    <w:rsid w:val="00A15FB6"/>
    <w:rsid w:val="00A335FC"/>
    <w:rsid w:val="00C50F0F"/>
    <w:rsid w:val="00C55A0C"/>
    <w:rsid w:val="00C92C95"/>
    <w:rsid w:val="00D6715A"/>
    <w:rsid w:val="00F46025"/>
    <w:rsid w:val="00FB2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160490"/>
  <w15:chartTrackingRefBased/>
  <w15:docId w15:val="{C4328B9A-A273-9142-899F-1C8A6529B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BB3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6E3BB3"/>
    <w:pPr>
      <w:spacing w:line="268" w:lineRule="exact"/>
      <w:ind w:left="107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6E3BB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6E3BB3"/>
  </w:style>
  <w:style w:type="character" w:customStyle="1" w:styleId="eop">
    <w:name w:val="eop"/>
    <w:basedOn w:val="DefaultParagraphFont"/>
    <w:rsid w:val="006E3B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chnion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ornitzer</dc:creator>
  <cp:keywords/>
  <dc:description/>
  <cp:lastModifiedBy>Daniel Kornitzer</cp:lastModifiedBy>
  <cp:revision>11</cp:revision>
  <dcterms:created xsi:type="dcterms:W3CDTF">2022-06-08T15:02:00Z</dcterms:created>
  <dcterms:modified xsi:type="dcterms:W3CDTF">2022-08-16T07:52:00Z</dcterms:modified>
</cp:coreProperties>
</file>